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96" w:type="dxa"/>
        <w:jc w:val="left"/>
        <w:tblInd w:w="-8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705"/>
        <w:gridCol w:w="1110"/>
        <w:gridCol w:w="780"/>
        <w:gridCol w:w="855"/>
        <w:gridCol w:w="840"/>
        <w:gridCol w:w="810"/>
        <w:gridCol w:w="1485"/>
        <w:gridCol w:w="624"/>
        <w:gridCol w:w="621"/>
        <w:gridCol w:w="1561"/>
      </w:tblGrid>
      <w:tr>
        <w:trPr>
          <w:trHeight w:val="938" w:hRule="atLeast"/>
        </w:trPr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hor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r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cture type/assessment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y design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siz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low-up tim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justment for covariates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CI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ensen, 1991, Denmark[34]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59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p fracture/WHO code 82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om April to December 198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nfield’s</w:t>
              <w:br/>
              <w:t>iterative method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nursing home residency and number of</w:t>
              <w:br/>
              <w:t>hospital admissions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-1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1979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orr, 1992, Canada[22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p fracture/ ICD-8 and   ICD-9</w:t>
              <w:br/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om 1997 to 19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conditional logistic regress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home, hospital discharge in the preceding year, and index yea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-1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uo, 1998, Sweden[23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p fracture/ICD-9</w:t>
              <w:br/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pective</w:t>
              <w:br/>
              <w:t>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 proportional</w:t>
              <w:br/>
              <w:t>hazard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education, residence, ADL limitations,cognitive impairment, and history of stroke and tumors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-3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srud, 2003, USA[24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ctures/</w:t>
              <w:br/>
              <w:t>radiology report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pective</w:t>
              <w:br/>
              <w:t>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 proportional</w:t>
              <w:br/>
              <w:t>hazard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race, health status, smoking, walking exercise,functional impairment, cognitive function,depression, and weight change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-1.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d, 2004, UK[25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p fracture/NA</w:t>
              <w:br/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pective</w:t>
              <w:br/>
              <w:t xml:space="preserve"> 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4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 per 10000</w:t>
              <w:br/>
              <w:t>person-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 regress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practice, and corticosteroid use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-2.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chin, 2006, USA[26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p fracture/ICD-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pective</w:t>
              <w:br/>
              <w:t>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25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4 day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 regress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and use of antidepressants,</w:t>
              <w:br/>
              <w:t>antipsychotics, and anxiolytics/hypnotics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7-2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stergaard, 2006, Denmark[6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44 ± 27.3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p fracture/N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6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ring 2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ditional logistic</w:t>
              <w:br/>
              <w:t>regress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se of other drugs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-1.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thleen, 2010, USA[15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ctures/</w:t>
              <w:br/>
              <w:t>ICD-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pective</w:t>
              <w:br/>
              <w:t xml:space="preserve"> 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 month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x proportional </w:t>
              <w:br/>
              <w:t>hazard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gender, smoking, depression,</w:t>
              <w:br/>
              <w:t>substance abuse,  dementia, comorbidity,prior fracture, pain site, antidepressant use, sedative use, and HRT/bisphosphonate use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-1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ller, 2011, USA[27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ctures/</w:t>
              <w:br/>
              <w:t>ICD-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spective</w:t>
              <w:br/>
              <w:t>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1 per 1000</w:t>
              <w:br/>
              <w:t>person-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x proportional </w:t>
              <w:br/>
              <w:t>hazard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sex,diabetes,stroke,osteoarthritis,comorbidity index, stroke, diabetes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-6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stergaard, 2012, Denmark[28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 to 5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ctures</w:t>
              <w:br/>
              <w:t>/X-ra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rospective </w:t>
              <w:br/>
              <w:t>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x proportional </w:t>
              <w:br/>
              <w:t>hazard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HT, BMI, baseline spine bone mineral density (BMD), family or prior fracture, history serum 25-hydroxy-vitamin levels and smoking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-2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ura, 2013, USA[29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73</w:t>
              <w:br/>
              <w:t>±13.4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er extremity</w:t>
              <w:br/>
              <w:t>/ICD-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trospective </w:t>
              <w:br/>
              <w:t>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8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x proportional </w:t>
              <w:br/>
              <w:t>hazard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race, completeness of spinal cord injury (SCI) level and duration of SCI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-2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n Li, 2013, UK[30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to 8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cture/NA</w:t>
              <w:br/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sted case-control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5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om 1990 to 20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ditional </w:t>
              <w:br/>
              <w:t>logistic regress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ing, BMI, comorbidities, and Number of general practice visits recorded during the years before index date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-1.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ristine, 2014, Sweden[32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ip fracture/codes S72.0, </w:t>
              <w:br/>
              <w:t xml:space="preserve">S72.1, and </w:t>
              <w:br/>
              <w:t>S72.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ring 2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ltivariate logistic</w:t>
              <w:br/>
              <w:t>regress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gender and morbidity level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-1.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ach, 2015, Australia[33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p fracture/ICD codes</w:t>
              <w:br/>
              <w:t>S72.0 or S72.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e-crossove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om 2009 to 20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ditional logistic</w:t>
              <w:br/>
              <w:t>regress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-1.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urcio, 2016, Canada[31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33</w:t>
              <w:br/>
              <w:t>±10.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racture/ICD-9, </w:t>
              <w:br/>
              <w:t>ICD-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spective</w:t>
              <w:br/>
              <w:t>nested case-control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om 2007 to 20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onditional </w:t>
              <w:br/>
              <w:t xml:space="preserve">logistic </w:t>
              <w:br/>
              <w:t>regress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measures of comorbidities, history of arthroplasty, use of corticosteroids use, biologic agents or traditional disease-modifying antirheumatic drugs (DMARDs), use of other drugs potentially influencing the risk of fractures or falls, and measures of health care resource use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-3.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ewal, 2018, Canada[12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cture/ICD-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trospective </w:t>
              <w:br/>
              <w:t>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8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 regress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past medical history, health care use, etc.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-6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>
          <w:trHeight w:val="90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ipale, 2018, Finland[10]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p fracture/</w:t>
              <w:br/>
              <w:t>ICD-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spec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ched cohor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7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year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 proportional hazard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time since Alzheimer's disease(AD) diagnosis, socioeconomic status, university hospital department area, use of drugs, and  comorbidities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-3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kharia, 2019, USA[35]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cture/ICD-9 (81.54) codes 304.00-304.02</w:t>
              <w:br/>
              <w:t>and 305.50-305.5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trospective matched cohort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7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om 2005 to 201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 Statistical analysis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, sex, and use of drugs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-4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07:48:00Z</dcterms:created>
  <dc:creator>Administrator</dc:creator>
  <dc:description/>
  <dc:language>en-US</dc:language>
  <cp:lastModifiedBy>admin</cp:lastModifiedBy>
  <dcterms:modified xsi:type="dcterms:W3CDTF">2020-03-15T07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